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24D0FF">
      <w:pPr>
        <w:jc w:val="center"/>
        <w:rPr>
          <w:rFonts w:hint="eastAsia" w:ascii="宋体" w:hAnsi="宋体" w:eastAsia="宋体"/>
          <w:color w:val="000000"/>
          <w:sz w:val="22"/>
          <w:szCs w:val="24"/>
        </w:rPr>
      </w:pPr>
      <w:bookmarkStart w:id="0" w:name="_GoBack"/>
      <w:r>
        <w:rPr>
          <w:rFonts w:hint="eastAsia" w:eastAsia="宋体"/>
          <w:b/>
          <w:sz w:val="21"/>
          <w:szCs w:val="24"/>
        </w:rPr>
        <w:t xml:space="preserve">Supplementary Table </w:t>
      </w:r>
      <w:r>
        <w:rPr>
          <w:rFonts w:hint="eastAsia" w:eastAsia="宋体"/>
          <w:b/>
          <w:sz w:val="21"/>
          <w:szCs w:val="24"/>
          <w:lang w:val="en-US" w:eastAsia="zh-CN"/>
        </w:rPr>
        <w:t xml:space="preserve">3.1 </w:t>
      </w:r>
      <w:r>
        <w:rPr>
          <w:rFonts w:hint="eastAsia" w:eastAsia="宋体"/>
          <w:sz w:val="21"/>
          <w:szCs w:val="24"/>
        </w:rPr>
        <w:t xml:space="preserve">The </w:t>
      </w:r>
      <w:r>
        <w:rPr>
          <w:rFonts w:hint="eastAsia" w:eastAsia="宋体"/>
          <w:sz w:val="21"/>
          <w:szCs w:val="24"/>
          <w:lang w:val="en-US" w:eastAsia="zh-CN"/>
        </w:rPr>
        <w:t xml:space="preserve">NOS </w:t>
      </w:r>
      <w:r>
        <w:rPr>
          <w:rFonts w:hint="eastAsia" w:eastAsia="宋体"/>
          <w:sz w:val="21"/>
          <w:szCs w:val="24"/>
        </w:rPr>
        <w:t>scores of the included studies</w:t>
      </w:r>
      <w:bookmarkEnd w:id="0"/>
    </w:p>
    <w:tbl>
      <w:tblPr>
        <w:tblStyle w:val="2"/>
        <w:tblW w:w="91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  <w:gridCol w:w="850"/>
        <w:gridCol w:w="850"/>
        <w:gridCol w:w="850"/>
      </w:tblGrid>
      <w:tr w14:paraId="04321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8EEAF73">
            <w:pPr>
              <w:jc w:val="center"/>
              <w:rPr>
                <w:rFonts w:hint="eastAsia" w:ascii="宋体" w:hAnsi="宋体" w:eastAsia="宋体"/>
                <w:color w:val="000000"/>
                <w:sz w:val="18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24"/>
              </w:rPr>
              <w:t>Study ID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A75A7E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1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142818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2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B9D9E5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3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0A9319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4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F1AF97D">
            <w:pPr>
              <w:jc w:val="center"/>
              <w:rPr>
                <w:rFonts w:hint="eastAsia" w:ascii="宋体" w:hAnsi="宋体" w:eastAsia="宋体"/>
                <w:color w:val="000000"/>
                <w:sz w:val="18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18"/>
                <w:szCs w:val="24"/>
              </w:rPr>
              <w:t>Q5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8516DC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6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C10BD3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7</w:t>
            </w:r>
          </w:p>
        </w:tc>
        <w:tc>
          <w:tcPr>
            <w:tcW w:w="56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34F31F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Q8</w:t>
            </w:r>
          </w:p>
        </w:tc>
        <w:tc>
          <w:tcPr>
            <w:tcW w:w="8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31D6EF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OS score selection (out of 4)</w:t>
            </w:r>
          </w:p>
        </w:tc>
        <w:tc>
          <w:tcPr>
            <w:tcW w:w="8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402569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OS score comparability (out of 2)</w:t>
            </w:r>
          </w:p>
        </w:tc>
        <w:tc>
          <w:tcPr>
            <w:tcW w:w="8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A4A8B8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OS score outcome (out of 3)</w:t>
            </w:r>
          </w:p>
        </w:tc>
        <w:tc>
          <w:tcPr>
            <w:tcW w:w="8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3DD5EC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OS total score (out of 9)</w:t>
            </w:r>
          </w:p>
        </w:tc>
      </w:tr>
      <w:tr w14:paraId="7872E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BE39B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Adar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7382E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A2E2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32D14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E9141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51FE3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464B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C5F85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C9A41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3DF68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3495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38780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72B9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2F72E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132F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Alric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502C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82901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E8B66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EEA29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BCBD3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198DE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291B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37ED6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210E2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32221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2C42B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5AFE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7CD53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68669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Amiot2019_3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FB29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E566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EEA13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763D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857B0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69DC0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A0923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773EB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AC521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14600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6504F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0CE16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5ABB7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6D18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Amiot2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CBB01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4B706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87D66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D9B73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CAF62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6874F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92D2E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B41A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5F3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E3E8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94C2B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05649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17EE5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14A3D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Asscher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D7E3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1A045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7D25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BF0F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B7350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0ABE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1942C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08BEC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8B9EE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D6FA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A5D05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CF14C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55A8F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3CF5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arberio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79E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2BB52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25879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7F02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D028B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2DBC0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6D29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92725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1238E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3E835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4F43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33C1C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17AB2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22666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aumgart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46FA6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CAA58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1593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9619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BAF7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ECF4E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FA421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7F7C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49C0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FC46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9B89B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B095A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76FE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CCC25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iemans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E9410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D7C8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9BC6D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73020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400F3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3CAD0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5C520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D233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EC2E9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E2426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C0E92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EC2AC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1FF3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0E5B2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ohm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B40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E27F2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DE40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8319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15C82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508D1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23C74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92366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7F4B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281D3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53AD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0AB5C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4FAFE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52D9E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or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570F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342CB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51C2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20C1C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64B12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44C9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D0E9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F3183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0D34C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58E67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27018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C11A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3A96E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8C514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ozon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7BB8D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0EA40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5C04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35D6A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33004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B9EAC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CCC31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83CF0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73DAB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1DB64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60DF4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6B60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69188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BA490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uer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7C799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6ECFF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AA6FE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BCB04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2153E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9FB5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33ECE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580B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91B0F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957EE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31900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01D3C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33165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2FA0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Burgevin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A0E88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36AA7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D53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0BDC9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96D9C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3A7F8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9CB4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8459F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EE71C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2F63E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50C2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9354C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11D80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BBE4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haparro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526A2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A94A1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3664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AC35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561E9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3393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F49F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7A44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5227E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0240A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04D47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EDC6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49287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27580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hoi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E8A38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3FE23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A9D91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8AE8E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E7BF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F40CB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BD846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35B36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51DCC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64D01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D52F3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880A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430C3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6F2D1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hristensen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F755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D77AF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33E11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4C24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4D4DA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9F8C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65463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7CD6D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6BD78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E6C1F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D23D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DE05C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5AE0E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B7C0D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ohen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C3416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B6B7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34EC0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388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5B516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B6FA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5A2B1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071C0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67C83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34DF7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505B3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FA6F1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4BBD9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26363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olombel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B661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21F5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D59D1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5B566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BE231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F80B9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1F511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9353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5E4E5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44EC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AAD07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CEAF3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4EC18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6E17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Conrad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0968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95DEA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D9F9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4DC0D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7A2CD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AD566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AFE26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A77B3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6EFD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B20E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24BF2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E4E3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2BB0F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DA238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Dalal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0BC85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79486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26B9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4B79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F87D2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9E21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BD2D4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E090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AA78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151F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DC60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1820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17103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41968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Danese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BB0CD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5D88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72F6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9018B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1AFB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F9A39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970D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1A448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73D3F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F1841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6C39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1437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0FDE6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EE030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Dar2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0EE6C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F34D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072F9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39327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EC96D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BF6A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742C4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E306C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4FACE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DA688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2961C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4E265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5EE6A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EDCCE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DArcangelo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2AB32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DB93A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1845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EDD24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F39D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33E1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568E7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A2D5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496E3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BF13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D3853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321FC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20BF3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409B7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Dragoni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9E032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C38E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7015E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B88BB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52FDF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85BBD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23776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3832D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4332A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E1CB3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2EC8B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7AF86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F144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C70CA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Fabiszewska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A66F2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A31FE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7135D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0C720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81B19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534C2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CF51A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D5DF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CD33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A4D5E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2C56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C866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59BFC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264D6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Feagan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964A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9193A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3EB91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47A8D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7C8B3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2442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FDB2B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E5EC7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1B76A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DB02F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86431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FBE5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73DA1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3A13B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Gebeyehu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7AE0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2204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16733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E5B16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C763D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9D113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24CC4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35B46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181A7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2A8DA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5A298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4D33F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3F933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1BB7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Holvoet2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91F4B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0A977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1A84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8F552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AB232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13C8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87C24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36548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4B84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AD9BE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8F11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80F7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0F54B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DAFBA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Huang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4366B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2048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46308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A6AC5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9732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4EEC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97FB5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CEDDB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84E0E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1A02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520A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7568A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52C1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3562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Hupé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240C9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A7401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B2172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8822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D8CEE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14A30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77F1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CDDDF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E462C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B91D8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DBCF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5242F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0BE0A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A1A4F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Kaku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5824D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74FA8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75B18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ED48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FC080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C8098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D0FAD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4E4F3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48A9D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E9EFE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B7934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C2F95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43055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0E8C2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Khan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B546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EB162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1BA31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A2FA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A7CFA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518D5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7BDB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B0C6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956EF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28536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A29A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1A810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6E589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8E238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Khan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81948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16640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65084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E823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5E0C8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DC107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CB44D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DFB30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FAB08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427A9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FB9C0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827D7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2DEF9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60E4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Kochar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661B0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BDB51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C71B7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70982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A9276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845D9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C203A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9D845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C3688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C0AD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128FC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CA43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1FDF4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1537B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Kopylov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12EFA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0CE9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0C4DC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C8C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C6BCB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65C36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B4547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D2921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38AA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99312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A4331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25EF2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1FB51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BD5B9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Lee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A3C12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CF96F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9EC3E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574B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FC234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FBB30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39531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1FA39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4D94E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D8160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8B28B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BBE95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4A0C1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77FAE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Loftus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B7313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1106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EB171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2325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59AE2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41E3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DDA0E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5F830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0C691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474E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15E2B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A9235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2CAB8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5ADA4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Louis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C015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566AC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13C5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3806E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2399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84599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16B8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FC1D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92D5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345A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D1321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6AF82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636A7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6AF1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Lukin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AD977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14969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77A8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6B9F9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3B251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D8BA1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DA27D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40762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AE465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679AB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CD180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4EC59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33FAD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5A55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Mantzaris2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ACD6F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F016C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BB07B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6984C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D6FE1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0A096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AC7C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54F8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F93FF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6367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2655D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9D9AA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60C23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5CF41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Meng2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8095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01186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DA09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A8CD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A505C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1047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19052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1295F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0C02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84744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8A889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E2B3C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30361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FA76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Meserve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639EF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7189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15FC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F2C4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66203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AE41B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0380B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2E613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60B21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687F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907A4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01531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6E14D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5ACAF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a2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D26D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96E1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E5B05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C102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057AE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EF77F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FC3B5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E7439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566AE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25B95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1E5E1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11E08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60216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11C21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Novello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D505C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6D39E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5D0E4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11747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86EC2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6C276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67A1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6FE5A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EBA32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8C5D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FA165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73AA3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8</w:t>
            </w:r>
          </w:p>
        </w:tc>
      </w:tr>
      <w:tr w14:paraId="58A0E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54440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Pabla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62C2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E056F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D13D8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42E6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B941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0767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6991B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C609E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23D21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30A75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81715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DB810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6659F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FBB4F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Pulusu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0377D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E159C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8D7FB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D0728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96FA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396DB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6799E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6475F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0A6AD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5F73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0405A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5F309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3D13D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CA5D0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Roberti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C4138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F5C0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1F5E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1456A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A6C51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DC1EF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517D2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B621C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3EC0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17E7D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6DFB5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B67C2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56607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B2916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achar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7ABF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9F55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814B8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6DAC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6A67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8E88B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3A2A4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1FC8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C2968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92B8D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E0E38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EA43E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24597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36B8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hashi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299DB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07660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EF2DD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9D274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3AD2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33B3F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6466F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A89BA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2FCF1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C90B7D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B061F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D4186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0AAA6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667D3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helton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F0077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5F13B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9EDB7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1670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669E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C3462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781C5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884D2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1C109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6ED6F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B0F3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FA050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DD0D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6AF66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ingh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AE6FF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8C723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B83F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DBBFD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EBEB0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FABCB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C167C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65534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0C03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46344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6EB0F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624C4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4FC0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2BD36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ingh202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AEF99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8941C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26688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26063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0333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CEC0A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DBCC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EF82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1851F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F71F4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65679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3402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0552D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3A1A8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ingh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761E0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D6332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FC362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C7F68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DC7F4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E0425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457A7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D094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22E5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6A51F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4F4656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8326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  <w:tr w14:paraId="5DB3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7FF19C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Stallmach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6C2E0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51999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159B6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8131F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4E2BE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05DA7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68B10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74963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E8C09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298D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4A26F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58CBB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7C20E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D36A21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Watanabe2020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068A6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20A3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D0165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82FAE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6A946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BF00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429AB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B85A99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1CBF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29DED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6218D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59E95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9</w:t>
            </w:r>
          </w:p>
        </w:tc>
      </w:tr>
      <w:tr w14:paraId="26FED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9B594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White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0005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ACD56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1075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0B2B8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75C64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3B55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FB9141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578E0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410DC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FB351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948EE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0138AA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2F670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04D46F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Wiken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0B293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9CCA0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27607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6017D0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C541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57C56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A87C5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4CD11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10EA2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1A0CF8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9A1D5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4DC6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11B0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93089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Wils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3497B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06F31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D2B97E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F8C7D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4C8642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41BB7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0D0A5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39A00B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7EB96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E70E7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0E120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648D13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6</w:t>
            </w:r>
          </w:p>
        </w:tc>
      </w:tr>
      <w:tr w14:paraId="60E6F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60" w:hRule="atLeast"/>
          <w:jc w:val="center"/>
        </w:trPr>
        <w:tc>
          <w:tcPr>
            <w:tcW w:w="1225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63E0D95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Yang202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7E9E3F5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53444AE6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1D2ED1B4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569B1873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7FACC1C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58D1CB72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3D2E400A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6C9FBB7F">
            <w:pPr>
              <w:jc w:val="center"/>
              <w:rPr>
                <w:rFonts w:hint="eastAsia" w:ascii="Segoe UI" w:hAnsi="Segoe UI" w:eastAsia="Segoe UI"/>
                <w:color w:val="000000"/>
                <w:sz w:val="18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2DA5126E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28CF354B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7EAC486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 w14:paraId="0AC4CDA0">
            <w:pPr>
              <w:jc w:val="center"/>
              <w:rPr>
                <w:rFonts w:hint="eastAsia"/>
                <w:color w:val="000000"/>
                <w:sz w:val="18"/>
                <w:szCs w:val="24"/>
              </w:rPr>
            </w:pPr>
            <w:r>
              <w:rPr>
                <w:rFonts w:hint="eastAsia"/>
                <w:color w:val="000000"/>
                <w:sz w:val="18"/>
                <w:szCs w:val="24"/>
              </w:rPr>
              <w:t>7</w:t>
            </w:r>
          </w:p>
        </w:tc>
      </w:tr>
    </w:tbl>
    <w:p w14:paraId="52A1B4D3">
      <w:pPr>
        <w:spacing w:beforeLines="0" w:afterLines="0"/>
        <w:rPr>
          <w:rFonts w:hint="eastAsia"/>
          <w:sz w:val="21"/>
          <w:szCs w:val="24"/>
        </w:rPr>
      </w:pPr>
    </w:p>
    <w:p w14:paraId="35FE05A4">
      <w:pPr>
        <w:jc w:val="center"/>
        <w:rPr>
          <w:rFonts w:hint="eastAsia"/>
          <w:b/>
          <w:bCs/>
        </w:rPr>
      </w:pPr>
    </w:p>
    <w:p w14:paraId="297583FB">
      <w:pPr>
        <w:jc w:val="center"/>
        <w:rPr>
          <w:rFonts w:hint="eastAsia"/>
          <w:b/>
          <w:bCs/>
        </w:rPr>
      </w:pPr>
    </w:p>
    <w:p w14:paraId="1E021586">
      <w:pPr>
        <w:jc w:val="center"/>
      </w:pPr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 xml:space="preserve">3.2 </w:t>
      </w:r>
      <w:r>
        <w:rPr>
          <w:rFonts w:hint="eastAsia"/>
        </w:rPr>
        <w:t xml:space="preserve">The ROB </w:t>
      </w:r>
      <w:r>
        <w:rPr>
          <w:rFonts w:hint="eastAsia"/>
          <w:lang w:val="en-US" w:eastAsia="zh-CN"/>
        </w:rPr>
        <w:t xml:space="preserve">2.0 </w:t>
      </w:r>
      <w:r>
        <w:rPr>
          <w:rFonts w:hint="eastAsia"/>
        </w:rPr>
        <w:t>scores of the included studies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650"/>
        <w:gridCol w:w="1080"/>
        <w:gridCol w:w="1080"/>
        <w:gridCol w:w="1080"/>
        <w:gridCol w:w="1080"/>
        <w:gridCol w:w="1080"/>
      </w:tblGrid>
      <w:tr w14:paraId="52DB5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16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79A52B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tudy ID</w:t>
            </w:r>
          </w:p>
        </w:tc>
        <w:tc>
          <w:tcPr>
            <w:tcW w:w="165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EC806F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Randomization process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2AC28C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Deviations from intended interventions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B9C181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Missing outcome data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F6F66A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Measurement of the outcome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4F402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election of the reported result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E70077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Overall risk of bias</w:t>
            </w:r>
          </w:p>
        </w:tc>
      </w:tr>
      <w:tr w14:paraId="2AF22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C82FCE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Chen20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06EBA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1AE782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6266B0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F1B8FC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E5450C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3AF066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</w:tr>
      <w:tr w14:paraId="3AE8C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611056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Feagan20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4ECA68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34D198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90A451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B14973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D88397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D3B086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</w:tr>
      <w:tr w14:paraId="6DE35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8E295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Hyams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0937D6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7C3AC3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A1D98B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FF1CE1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B97C1E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A61334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</w:tr>
      <w:tr w14:paraId="2E2E8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6C7EA9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Kobayashi20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64C5AE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F4C9DD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C5AC37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80E0CC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8BF52D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428BC3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</w:tr>
      <w:tr w14:paraId="61878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D96FC7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Naganuma20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547991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D118CE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1335A6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201A1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F6CFAE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E10C3E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</w:tr>
      <w:tr w14:paraId="468A9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B47F1B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andborn20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F90CCF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F9A8A3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593CAC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508B95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86C5D8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3D72D6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</w:tr>
      <w:tr w14:paraId="1256A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EF4BFD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Vermeire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F42BA6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8AC29F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DF8C7A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1E43A3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055ECD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A5602A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</w:tr>
      <w:tr w14:paraId="2042B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67EC42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Watanabe2020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2EA1A0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84B995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4B5917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9A735B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4D3073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A00021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18"/>
                <w:szCs w:val="20"/>
              </w:rPr>
            </w:pPr>
            <w:r>
              <w:rPr>
                <w:rFonts w:hint="eastAsia" w:ascii="Segoe UI" w:hAnsi="Segoe UI" w:eastAsia="Segoe UI"/>
                <w:color w:val="000000"/>
                <w:sz w:val="18"/>
                <w:szCs w:val="20"/>
              </w:rPr>
              <w:t>Some concerns</w:t>
            </w:r>
          </w:p>
        </w:tc>
      </w:tr>
    </w:tbl>
    <w:p w14:paraId="62166CA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">
    <w:panose1 w:val="020B0502040204020203"/>
    <w:charset w:val="86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5F0B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5:36:00Z</dcterms:created>
  <dc:creator>板 天花</dc:creator>
  <cp:lastModifiedBy>板 天花</cp:lastModifiedBy>
  <dcterms:modified xsi:type="dcterms:W3CDTF">2026-05-19T15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287E87FA3BE43CA8F89E176349F2D68_11</vt:lpwstr>
  </property>
  <property fmtid="{D5CDD505-2E9C-101B-9397-08002B2CF9AE}" pid="4" name="KSOTemplateDocerSaveRecord">
    <vt:lpwstr>eyJoZGlkIjoiZTZiY2MwMjNhNjA0NzFlNzYxYzg2NzQ4Njc0NTFkMjEiLCJ1c2VySWQiOiIxMTI5NTAwNzE1In0=</vt:lpwstr>
  </property>
</Properties>
</file>